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FE358" w14:textId="1B12387A" w:rsidR="004A32C8" w:rsidRPr="003F652A" w:rsidRDefault="000F7E96" w:rsidP="000F7E96">
      <w:pPr>
        <w:pStyle w:val="TableTitle"/>
        <w:tabs>
          <w:tab w:val="left" w:pos="5460"/>
        </w:tabs>
      </w:pPr>
      <w:r>
        <w:tab/>
      </w:r>
    </w:p>
    <w:tbl>
      <w:tblPr>
        <w:tblW w:w="151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71"/>
        <w:gridCol w:w="622"/>
        <w:gridCol w:w="8116"/>
        <w:gridCol w:w="2015"/>
        <w:gridCol w:w="2427"/>
      </w:tblGrid>
      <w:tr w:rsidR="00191A23" w:rsidRPr="0022554A" w14:paraId="61BA6392" w14:textId="77777777" w:rsidTr="00D67006">
        <w:trPr>
          <w:trHeight w:val="622"/>
        </w:trPr>
        <w:tc>
          <w:tcPr>
            <w:tcW w:w="1971" w:type="dxa"/>
          </w:tcPr>
          <w:p w14:paraId="4F015F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22" w:type="dxa"/>
          </w:tcPr>
          <w:p w14:paraId="02B8306D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116" w:type="dxa"/>
            <w:vAlign w:val="bottom"/>
          </w:tcPr>
          <w:p w14:paraId="6F26710E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015" w:type="dxa"/>
          </w:tcPr>
          <w:p w14:paraId="30CC0D6A" w14:textId="77777777" w:rsidR="00191A23" w:rsidRPr="0022554A" w:rsidRDefault="00191A23" w:rsidP="00D6700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427" w:type="dxa"/>
          </w:tcPr>
          <w:p w14:paraId="1F2B787F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0FC9A37B" w14:textId="77777777" w:rsidTr="00D67006">
        <w:trPr>
          <w:trHeight w:val="322"/>
        </w:trPr>
        <w:tc>
          <w:tcPr>
            <w:tcW w:w="1971" w:type="dxa"/>
            <w:vMerge w:val="restart"/>
          </w:tcPr>
          <w:p w14:paraId="468AC429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22" w:type="dxa"/>
            <w:vMerge w:val="restart"/>
          </w:tcPr>
          <w:p w14:paraId="549436D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116" w:type="dxa"/>
          </w:tcPr>
          <w:p w14:paraId="550940D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015" w:type="dxa"/>
          </w:tcPr>
          <w:p w14:paraId="5F09EE78" w14:textId="55BC83B2" w:rsidR="00191A23" w:rsidRPr="0022554A" w:rsidRDefault="00C41DBE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7" w:type="dxa"/>
          </w:tcPr>
          <w:p w14:paraId="1B0E546D" w14:textId="63F2A39D" w:rsidR="00191A23" w:rsidRPr="0022554A" w:rsidRDefault="00C41DB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1783172D" w14:textId="77777777" w:rsidTr="00D67006">
        <w:trPr>
          <w:trHeight w:val="154"/>
        </w:trPr>
        <w:tc>
          <w:tcPr>
            <w:tcW w:w="1971" w:type="dxa"/>
            <w:vMerge/>
          </w:tcPr>
          <w:p w14:paraId="45915CE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22" w:type="dxa"/>
            <w:vMerge/>
          </w:tcPr>
          <w:p w14:paraId="74A6051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16" w:type="dxa"/>
          </w:tcPr>
          <w:p w14:paraId="201E819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015" w:type="dxa"/>
          </w:tcPr>
          <w:p w14:paraId="4D5EAB9D" w14:textId="0FEFD2B1" w:rsidR="00191A23" w:rsidRPr="0022554A" w:rsidRDefault="00C41DBE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823B63">
              <w:rPr>
                <w:sz w:val="20"/>
              </w:rPr>
              <w:t>-2</w:t>
            </w:r>
          </w:p>
        </w:tc>
        <w:tc>
          <w:tcPr>
            <w:tcW w:w="2427" w:type="dxa"/>
          </w:tcPr>
          <w:p w14:paraId="43EA887E" w14:textId="4CE730F0" w:rsidR="00191A23" w:rsidRPr="0022554A" w:rsidRDefault="00C41DB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527A9402" w14:textId="77777777" w:rsidTr="00D67006">
        <w:trPr>
          <w:trHeight w:val="375"/>
        </w:trPr>
        <w:tc>
          <w:tcPr>
            <w:tcW w:w="12724" w:type="dxa"/>
            <w:gridSpan w:val="4"/>
          </w:tcPr>
          <w:p w14:paraId="1B1CE52D" w14:textId="77777777" w:rsidR="00191A23" w:rsidRPr="0022554A" w:rsidRDefault="00191A23" w:rsidP="00D6700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427" w:type="dxa"/>
          </w:tcPr>
          <w:p w14:paraId="3E90C24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844596A" w14:textId="77777777" w:rsidTr="00D67006">
        <w:trPr>
          <w:trHeight w:val="322"/>
        </w:trPr>
        <w:tc>
          <w:tcPr>
            <w:tcW w:w="1971" w:type="dxa"/>
          </w:tcPr>
          <w:p w14:paraId="438CE59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22" w:type="dxa"/>
          </w:tcPr>
          <w:p w14:paraId="0F51D6E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116" w:type="dxa"/>
          </w:tcPr>
          <w:p w14:paraId="51AD78F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015" w:type="dxa"/>
          </w:tcPr>
          <w:p w14:paraId="07056B0E" w14:textId="45D48550" w:rsidR="00191A23" w:rsidRPr="0022554A" w:rsidRDefault="004D4D6F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427" w:type="dxa"/>
          </w:tcPr>
          <w:p w14:paraId="75E89FB8" w14:textId="254862A2" w:rsidR="00191A23" w:rsidRPr="0022554A" w:rsidRDefault="004D4D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61381DF0" w14:textId="77777777" w:rsidTr="00D67006">
        <w:trPr>
          <w:trHeight w:val="322"/>
        </w:trPr>
        <w:tc>
          <w:tcPr>
            <w:tcW w:w="1971" w:type="dxa"/>
          </w:tcPr>
          <w:p w14:paraId="7127363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22" w:type="dxa"/>
          </w:tcPr>
          <w:p w14:paraId="0857957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116" w:type="dxa"/>
          </w:tcPr>
          <w:p w14:paraId="230D42E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015" w:type="dxa"/>
          </w:tcPr>
          <w:p w14:paraId="4ECC87DC" w14:textId="505721AB" w:rsidR="00191A23" w:rsidRPr="0022554A" w:rsidRDefault="004D4D6F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823B63">
              <w:rPr>
                <w:sz w:val="20"/>
              </w:rPr>
              <w:t>-4</w:t>
            </w:r>
          </w:p>
        </w:tc>
        <w:tc>
          <w:tcPr>
            <w:tcW w:w="2427" w:type="dxa"/>
          </w:tcPr>
          <w:p w14:paraId="1784EB00" w14:textId="7A7D4745" w:rsidR="00191A23" w:rsidRPr="0022554A" w:rsidRDefault="004D4D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75DED701" w14:textId="77777777" w:rsidTr="00D67006">
        <w:trPr>
          <w:trHeight w:val="375"/>
        </w:trPr>
        <w:tc>
          <w:tcPr>
            <w:tcW w:w="12724" w:type="dxa"/>
            <w:gridSpan w:val="4"/>
          </w:tcPr>
          <w:p w14:paraId="40E17035" w14:textId="77777777" w:rsidR="00191A23" w:rsidRPr="0022554A" w:rsidRDefault="00191A23" w:rsidP="00D6700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427" w:type="dxa"/>
          </w:tcPr>
          <w:p w14:paraId="239A69F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8A84842" w14:textId="77777777" w:rsidTr="00D67006">
        <w:trPr>
          <w:trHeight w:val="322"/>
        </w:trPr>
        <w:tc>
          <w:tcPr>
            <w:tcW w:w="1971" w:type="dxa"/>
          </w:tcPr>
          <w:p w14:paraId="00EB31C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22" w:type="dxa"/>
          </w:tcPr>
          <w:p w14:paraId="59E0A4A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116" w:type="dxa"/>
          </w:tcPr>
          <w:p w14:paraId="1A18CDC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015" w:type="dxa"/>
          </w:tcPr>
          <w:p w14:paraId="449BBC1D" w14:textId="3B8FB09B" w:rsidR="00191A23" w:rsidRPr="0022554A" w:rsidRDefault="004D4D6F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427" w:type="dxa"/>
          </w:tcPr>
          <w:p w14:paraId="258C766F" w14:textId="2FB75082" w:rsidR="00191A23" w:rsidRPr="0022554A" w:rsidRDefault="004D4D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44F8916F" w14:textId="77777777" w:rsidTr="00D67006">
        <w:trPr>
          <w:trHeight w:val="644"/>
        </w:trPr>
        <w:tc>
          <w:tcPr>
            <w:tcW w:w="1971" w:type="dxa"/>
          </w:tcPr>
          <w:p w14:paraId="0AE8CDD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22" w:type="dxa"/>
          </w:tcPr>
          <w:p w14:paraId="202D7DF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116" w:type="dxa"/>
          </w:tcPr>
          <w:p w14:paraId="0C46EDF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15" w:type="dxa"/>
          </w:tcPr>
          <w:p w14:paraId="1823BFCD" w14:textId="7A5CFDAE" w:rsidR="00191A23" w:rsidRPr="0022554A" w:rsidRDefault="004D4D6F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2427" w:type="dxa"/>
          </w:tcPr>
          <w:p w14:paraId="2E81CF40" w14:textId="41D9363D" w:rsidR="00191A23" w:rsidRPr="0022554A" w:rsidRDefault="004D4D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bookmarkEnd w:id="25"/>
      <w:bookmarkEnd w:id="26"/>
      <w:tr w:rsidR="00191A23" w:rsidRPr="0022554A" w14:paraId="3B80DB3B" w14:textId="77777777" w:rsidTr="00D67006">
        <w:trPr>
          <w:trHeight w:val="644"/>
        </w:trPr>
        <w:tc>
          <w:tcPr>
            <w:tcW w:w="1971" w:type="dxa"/>
          </w:tcPr>
          <w:p w14:paraId="0EF0183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22" w:type="dxa"/>
          </w:tcPr>
          <w:p w14:paraId="2BDE5F2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116" w:type="dxa"/>
          </w:tcPr>
          <w:p w14:paraId="4337AE98" w14:textId="6DD6372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2015" w:type="dxa"/>
          </w:tcPr>
          <w:p w14:paraId="4A31D808" w14:textId="7359537C" w:rsidR="00191A23" w:rsidRPr="0022554A" w:rsidRDefault="00C40420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427" w:type="dxa"/>
          </w:tcPr>
          <w:p w14:paraId="75398A70" w14:textId="530110BF" w:rsidR="00191A23" w:rsidRPr="0022554A" w:rsidRDefault="00C4042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19241130" w14:textId="77777777" w:rsidTr="00D67006">
        <w:trPr>
          <w:trHeight w:val="644"/>
        </w:trPr>
        <w:tc>
          <w:tcPr>
            <w:tcW w:w="1971" w:type="dxa"/>
          </w:tcPr>
          <w:p w14:paraId="17DA9BE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22" w:type="dxa"/>
          </w:tcPr>
          <w:p w14:paraId="389C423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116" w:type="dxa"/>
          </w:tcPr>
          <w:p w14:paraId="5DA5FD0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15" w:type="dxa"/>
          </w:tcPr>
          <w:p w14:paraId="43E88102" w14:textId="2F849291" w:rsidR="00191A23" w:rsidRPr="0022554A" w:rsidRDefault="00C40420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427" w:type="dxa"/>
          </w:tcPr>
          <w:p w14:paraId="49A9FB8C" w14:textId="7E203B20" w:rsidR="00191A23" w:rsidRPr="0022554A" w:rsidRDefault="00C4042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  <w:tr w:rsidR="00191A23" w:rsidRPr="0022554A" w14:paraId="7DEEF086" w14:textId="77777777" w:rsidTr="00D67006">
        <w:trPr>
          <w:trHeight w:val="315"/>
        </w:trPr>
        <w:tc>
          <w:tcPr>
            <w:tcW w:w="1971" w:type="dxa"/>
          </w:tcPr>
          <w:p w14:paraId="17B4246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22" w:type="dxa"/>
          </w:tcPr>
          <w:p w14:paraId="74E60FBC" w14:textId="33A57D42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8116" w:type="dxa"/>
          </w:tcPr>
          <w:p w14:paraId="38F68A9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15" w:type="dxa"/>
          </w:tcPr>
          <w:p w14:paraId="652FC740" w14:textId="60C30EED" w:rsidR="00191A23" w:rsidRPr="00C40420" w:rsidRDefault="00823B63" w:rsidP="00823B63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-7</w:t>
            </w:r>
          </w:p>
        </w:tc>
        <w:tc>
          <w:tcPr>
            <w:tcW w:w="2427" w:type="dxa"/>
          </w:tcPr>
          <w:p w14:paraId="74FBE0E0" w14:textId="25B55A70" w:rsidR="00191A23" w:rsidRPr="00C40420" w:rsidRDefault="00C4042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C40420">
              <w:rPr>
                <w:i/>
                <w:sz w:val="20"/>
              </w:rPr>
              <w:t xml:space="preserve">                          -</w:t>
            </w:r>
          </w:p>
        </w:tc>
      </w:tr>
      <w:tr w:rsidR="00191A23" w:rsidRPr="0022554A" w14:paraId="223977D0" w14:textId="77777777" w:rsidTr="00D67006">
        <w:trPr>
          <w:trHeight w:val="322"/>
        </w:trPr>
        <w:tc>
          <w:tcPr>
            <w:tcW w:w="1971" w:type="dxa"/>
          </w:tcPr>
          <w:p w14:paraId="528E4E5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22" w:type="dxa"/>
          </w:tcPr>
          <w:p w14:paraId="385F938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116" w:type="dxa"/>
          </w:tcPr>
          <w:p w14:paraId="45AC7A6A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015" w:type="dxa"/>
          </w:tcPr>
          <w:p w14:paraId="04E10775" w14:textId="6E69A24A" w:rsidR="00191A23" w:rsidRPr="0022554A" w:rsidRDefault="004F22B1" w:rsidP="00D6700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2427" w:type="dxa"/>
          </w:tcPr>
          <w:p w14:paraId="47E7C9E7" w14:textId="102B4B88" w:rsidR="00191A23" w:rsidRPr="0022554A" w:rsidRDefault="00C4042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                 -</w:t>
            </w:r>
          </w:p>
        </w:tc>
      </w:tr>
      <w:tr w:rsidR="00191A23" w:rsidRPr="0022554A" w14:paraId="66412CDE" w14:textId="77777777" w:rsidTr="00D67006">
        <w:trPr>
          <w:trHeight w:val="322"/>
        </w:trPr>
        <w:tc>
          <w:tcPr>
            <w:tcW w:w="1971" w:type="dxa"/>
          </w:tcPr>
          <w:p w14:paraId="11B638B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22" w:type="dxa"/>
          </w:tcPr>
          <w:p w14:paraId="16A96E6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116" w:type="dxa"/>
          </w:tcPr>
          <w:p w14:paraId="7CFD8E0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015" w:type="dxa"/>
          </w:tcPr>
          <w:p w14:paraId="263DB0BB" w14:textId="263E0C99" w:rsidR="00191A23" w:rsidRPr="0022554A" w:rsidRDefault="00823B63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427" w:type="dxa"/>
          </w:tcPr>
          <w:p w14:paraId="27B1ACDC" w14:textId="7A353541" w:rsidR="00191A23" w:rsidRPr="0022554A" w:rsidRDefault="00C4042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-</w:t>
            </w:r>
          </w:p>
        </w:tc>
      </w:tr>
    </w:tbl>
    <w:p w14:paraId="6D631C49" w14:textId="77777777" w:rsidR="00191A23" w:rsidRDefault="00191A23">
      <w:bookmarkStart w:id="37" w:name="bold22"/>
      <w:bookmarkStart w:id="38" w:name="italic22"/>
      <w:bookmarkEnd w:id="35"/>
      <w:bookmarkEnd w:id="36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8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843"/>
        <w:gridCol w:w="2551"/>
        <w:gridCol w:w="3934"/>
      </w:tblGrid>
      <w:tr w:rsidR="00191A23" w:rsidRPr="0022554A" w14:paraId="32B7B4AE" w14:textId="77777777" w:rsidTr="004F22B1">
        <w:trPr>
          <w:gridAfter w:val="1"/>
          <w:wAfter w:w="3934" w:type="dxa"/>
        </w:trPr>
        <w:tc>
          <w:tcPr>
            <w:tcW w:w="1521" w:type="dxa"/>
          </w:tcPr>
          <w:p w14:paraId="0E40FBF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749" w:type="dxa"/>
          </w:tcPr>
          <w:p w14:paraId="6E0F8F8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6602ACA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43" w:type="dxa"/>
          </w:tcPr>
          <w:p w14:paraId="0FA63E8A" w14:textId="782345D9" w:rsidR="00191A23" w:rsidRPr="0022554A" w:rsidRDefault="00D670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7</w:t>
            </w:r>
          </w:p>
        </w:tc>
        <w:tc>
          <w:tcPr>
            <w:tcW w:w="2551" w:type="dxa"/>
          </w:tcPr>
          <w:p w14:paraId="77B9ECA0" w14:textId="1809E680" w:rsidR="00191A23" w:rsidRPr="0022554A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30703FD9" w14:textId="77777777" w:rsidTr="004F22B1">
        <w:trPr>
          <w:gridAfter w:val="1"/>
          <w:wAfter w:w="3934" w:type="dxa"/>
        </w:trPr>
        <w:tc>
          <w:tcPr>
            <w:tcW w:w="1521" w:type="dxa"/>
            <w:vMerge w:val="restart"/>
          </w:tcPr>
          <w:p w14:paraId="4C9B491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749" w:type="dxa"/>
            <w:vMerge w:val="restart"/>
          </w:tcPr>
          <w:p w14:paraId="7C507F1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728F0A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43" w:type="dxa"/>
          </w:tcPr>
          <w:p w14:paraId="38A5C370" w14:textId="18EF2882" w:rsidR="00191A23" w:rsidRPr="0022554A" w:rsidRDefault="00D670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7</w:t>
            </w:r>
            <w:r w:rsidR="00823B63">
              <w:rPr>
                <w:sz w:val="20"/>
              </w:rPr>
              <w:t>-8</w:t>
            </w:r>
          </w:p>
        </w:tc>
        <w:tc>
          <w:tcPr>
            <w:tcW w:w="2551" w:type="dxa"/>
          </w:tcPr>
          <w:p w14:paraId="4A476811" w14:textId="36DDAFB5" w:rsidR="00191A23" w:rsidRPr="0022554A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11896B66" w14:textId="77777777" w:rsidTr="004F22B1">
        <w:trPr>
          <w:gridAfter w:val="1"/>
          <w:wAfter w:w="3934" w:type="dxa"/>
        </w:trPr>
        <w:tc>
          <w:tcPr>
            <w:tcW w:w="1521" w:type="dxa"/>
            <w:vMerge/>
          </w:tcPr>
          <w:p w14:paraId="5D4E425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749" w:type="dxa"/>
            <w:vMerge/>
          </w:tcPr>
          <w:p w14:paraId="1E5413F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A8FD1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43" w:type="dxa"/>
          </w:tcPr>
          <w:p w14:paraId="1A75B5C9" w14:textId="29F1C431" w:rsidR="00191A23" w:rsidRPr="0022554A" w:rsidRDefault="00D670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7</w:t>
            </w:r>
            <w:r w:rsidR="00823B63">
              <w:rPr>
                <w:sz w:val="20"/>
              </w:rPr>
              <w:t>-8</w:t>
            </w:r>
          </w:p>
        </w:tc>
        <w:tc>
          <w:tcPr>
            <w:tcW w:w="2551" w:type="dxa"/>
          </w:tcPr>
          <w:p w14:paraId="30CBB271" w14:textId="61CB755E" w:rsidR="00191A23" w:rsidRPr="0022554A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5BF17110" w14:textId="77777777" w:rsidTr="004F22B1">
        <w:trPr>
          <w:gridAfter w:val="1"/>
          <w:wAfter w:w="3934" w:type="dxa"/>
        </w:trPr>
        <w:tc>
          <w:tcPr>
            <w:tcW w:w="1521" w:type="dxa"/>
            <w:vMerge/>
          </w:tcPr>
          <w:p w14:paraId="5FE9F36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749" w:type="dxa"/>
            <w:vMerge/>
          </w:tcPr>
          <w:p w14:paraId="2D2CB8D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7BB45C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843" w:type="dxa"/>
          </w:tcPr>
          <w:p w14:paraId="5670B5F0" w14:textId="19B23DE9" w:rsidR="00191A23" w:rsidRPr="0022554A" w:rsidRDefault="004F22B1" w:rsidP="004F22B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-</w:t>
            </w:r>
          </w:p>
        </w:tc>
        <w:tc>
          <w:tcPr>
            <w:tcW w:w="2551" w:type="dxa"/>
          </w:tcPr>
          <w:p w14:paraId="3D009F70" w14:textId="6B9C4FA6" w:rsidR="00191A23" w:rsidRPr="0022554A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489871EF" w14:textId="77777777" w:rsidTr="004F22B1">
        <w:trPr>
          <w:gridAfter w:val="1"/>
          <w:wAfter w:w="3934" w:type="dxa"/>
        </w:trPr>
        <w:tc>
          <w:tcPr>
            <w:tcW w:w="1521" w:type="dxa"/>
            <w:vMerge/>
          </w:tcPr>
          <w:p w14:paraId="588B69C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749" w:type="dxa"/>
            <w:vMerge/>
          </w:tcPr>
          <w:p w14:paraId="7766A20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B21652" w14:textId="5523CFC5" w:rsidR="00191A23" w:rsidRPr="0022554A" w:rsidRDefault="00D6700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 xml:space="preserve">(d) </w:t>
            </w:r>
            <w:r w:rsidR="00191A23" w:rsidRPr="0022554A">
              <w:rPr>
                <w:bCs/>
                <w:i/>
                <w:sz w:val="20"/>
              </w:rPr>
              <w:t>Case-control study</w:t>
            </w:r>
            <w:r w:rsidR="00191A23" w:rsidRPr="0022554A">
              <w:rPr>
                <w:sz w:val="20"/>
              </w:rPr>
              <w:t>—If applicable, explain how matching of cases and controls was addressed</w:t>
            </w:r>
          </w:p>
        </w:tc>
        <w:tc>
          <w:tcPr>
            <w:tcW w:w="1843" w:type="dxa"/>
          </w:tcPr>
          <w:p w14:paraId="030F0E00" w14:textId="3B0051C9" w:rsidR="00191A23" w:rsidRPr="0022554A" w:rsidRDefault="00D67006" w:rsidP="00D670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823B63">
              <w:rPr>
                <w:sz w:val="20"/>
              </w:rPr>
              <w:t xml:space="preserve">7, </w:t>
            </w:r>
            <w:r>
              <w:rPr>
                <w:sz w:val="20"/>
              </w:rPr>
              <w:t xml:space="preserve">Table 1 </w:t>
            </w:r>
          </w:p>
        </w:tc>
        <w:tc>
          <w:tcPr>
            <w:tcW w:w="2551" w:type="dxa"/>
          </w:tcPr>
          <w:p w14:paraId="7398D10A" w14:textId="30054AB4" w:rsidR="00191A23" w:rsidRPr="0022554A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3276CFED" w14:textId="77777777" w:rsidTr="004F22B1">
        <w:trPr>
          <w:gridAfter w:val="1"/>
          <w:wAfter w:w="3934" w:type="dxa"/>
        </w:trPr>
        <w:tc>
          <w:tcPr>
            <w:tcW w:w="1521" w:type="dxa"/>
            <w:vMerge/>
          </w:tcPr>
          <w:p w14:paraId="1B57ADA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0DAC97C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146D60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843" w:type="dxa"/>
          </w:tcPr>
          <w:p w14:paraId="058CA6C1" w14:textId="18218F5B" w:rsidR="00191A23" w:rsidRPr="001F253F" w:rsidRDefault="00D67006" w:rsidP="004F22B1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1F253F">
              <w:rPr>
                <w:sz w:val="20"/>
              </w:rPr>
              <w:t xml:space="preserve">        </w:t>
            </w:r>
            <w:r w:rsidR="004F22B1" w:rsidRPr="004F22B1">
              <w:rPr>
                <w:sz w:val="20"/>
              </w:rPr>
              <w:t xml:space="preserve">           - </w:t>
            </w:r>
          </w:p>
        </w:tc>
        <w:tc>
          <w:tcPr>
            <w:tcW w:w="2551" w:type="dxa"/>
          </w:tcPr>
          <w:p w14:paraId="7FE5EB0A" w14:textId="4CCBBA0A" w:rsidR="00191A23" w:rsidRPr="00C40420" w:rsidRDefault="00C40420" w:rsidP="00C404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bookmarkEnd w:id="49"/>
      <w:bookmarkEnd w:id="50"/>
      <w:tr w:rsidR="00191A23" w:rsidRPr="0022554A" w14:paraId="6E9B30A7" w14:textId="77777777" w:rsidTr="001F253F">
        <w:trPr>
          <w:gridAfter w:val="1"/>
          <w:wAfter w:w="3934" w:type="dxa"/>
        </w:trPr>
        <w:tc>
          <w:tcPr>
            <w:tcW w:w="14992" w:type="dxa"/>
            <w:gridSpan w:val="5"/>
          </w:tcPr>
          <w:p w14:paraId="13138327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6FA1AE9C" w14:textId="77777777" w:rsidTr="001F253F">
        <w:trPr>
          <w:gridAfter w:val="1"/>
          <w:wAfter w:w="3934" w:type="dxa"/>
        </w:trPr>
        <w:tc>
          <w:tcPr>
            <w:tcW w:w="0" w:type="auto"/>
            <w:vMerge w:val="restart"/>
          </w:tcPr>
          <w:p w14:paraId="52A66D6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9"/>
            <w:bookmarkStart w:id="52" w:name="italic31"/>
            <w:r w:rsidRPr="0022554A">
              <w:rPr>
                <w:bCs/>
                <w:sz w:val="20"/>
              </w:rPr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</w:tcPr>
          <w:p w14:paraId="55C0EB0D" w14:textId="6EC310C9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8328" w:type="dxa"/>
          </w:tcPr>
          <w:p w14:paraId="6506469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</w:tcPr>
          <w:p w14:paraId="3CCFB64C" w14:textId="6FD0B7C5" w:rsidR="00191A23" w:rsidRDefault="00823B63" w:rsidP="00020B7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8, </w:t>
            </w:r>
            <w:r w:rsidR="000F7E96">
              <w:rPr>
                <w:sz w:val="20"/>
              </w:rPr>
              <w:t xml:space="preserve">Supplementary </w:t>
            </w:r>
            <w:r w:rsidR="00020B74">
              <w:rPr>
                <w:sz w:val="20"/>
              </w:rPr>
              <w:t>Figure</w:t>
            </w:r>
            <w:r w:rsidR="000F7E96">
              <w:rPr>
                <w:sz w:val="20"/>
              </w:rPr>
              <w:t xml:space="preserve"> 1</w:t>
            </w:r>
          </w:p>
        </w:tc>
        <w:tc>
          <w:tcPr>
            <w:tcW w:w="2551" w:type="dxa"/>
          </w:tcPr>
          <w:p w14:paraId="07916378" w14:textId="575C69CD" w:rsidR="00191A23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5825517B" w14:textId="77777777" w:rsidTr="001F253F">
        <w:trPr>
          <w:gridAfter w:val="1"/>
          <w:wAfter w:w="3934" w:type="dxa"/>
        </w:trPr>
        <w:tc>
          <w:tcPr>
            <w:tcW w:w="0" w:type="auto"/>
            <w:vMerge/>
          </w:tcPr>
          <w:p w14:paraId="28B4837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0" w:type="auto"/>
            <w:vMerge/>
          </w:tcPr>
          <w:p w14:paraId="3024628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EE5411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843" w:type="dxa"/>
          </w:tcPr>
          <w:p w14:paraId="3BFE0976" w14:textId="52A361DD" w:rsidR="00191A23" w:rsidRPr="001F253F" w:rsidRDefault="000F7E96" w:rsidP="000F7E96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Supplementary </w:t>
            </w:r>
            <w:r w:rsidR="00020B74">
              <w:rPr>
                <w:sz w:val="20"/>
              </w:rPr>
              <w:t>Figure 1</w:t>
            </w:r>
          </w:p>
        </w:tc>
        <w:tc>
          <w:tcPr>
            <w:tcW w:w="2551" w:type="dxa"/>
          </w:tcPr>
          <w:p w14:paraId="1BBDB715" w14:textId="6AEB96C2" w:rsidR="00191A23" w:rsidRPr="00C40420" w:rsidRDefault="00191A23" w:rsidP="00C40420">
            <w:pPr>
              <w:pStyle w:val="Paragrafoelenco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DFEE979" w14:textId="77777777" w:rsidTr="001F253F">
        <w:trPr>
          <w:gridAfter w:val="1"/>
          <w:wAfter w:w="3934" w:type="dxa"/>
        </w:trPr>
        <w:tc>
          <w:tcPr>
            <w:tcW w:w="0" w:type="auto"/>
            <w:vMerge/>
          </w:tcPr>
          <w:p w14:paraId="2AB3C60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14:paraId="4DC00AE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B6F0108" w14:textId="7B1D4661" w:rsidR="00191A23" w:rsidRPr="0022554A" w:rsidRDefault="000F7E96" w:rsidP="00191A23">
            <w:pPr>
              <w:tabs>
                <w:tab w:val="left" w:pos="5400"/>
              </w:tabs>
              <w:rPr>
                <w:sz w:val="20"/>
              </w:rPr>
            </w:pPr>
            <w:bookmarkStart w:id="57" w:name="OLE_LINK4"/>
            <w:r>
              <w:rPr>
                <w:sz w:val="20"/>
              </w:rPr>
              <w:t>(c)</w:t>
            </w:r>
            <w:r w:rsidR="00191A23">
              <w:rPr>
                <w:sz w:val="20"/>
              </w:rPr>
              <w:t xml:space="preserve"> </w:t>
            </w:r>
            <w:r w:rsidR="00191A23" w:rsidRPr="0022554A">
              <w:rPr>
                <w:sz w:val="20"/>
              </w:rPr>
              <w:t>Consider use of a flow diagram</w:t>
            </w:r>
            <w:bookmarkEnd w:id="57"/>
          </w:p>
        </w:tc>
        <w:tc>
          <w:tcPr>
            <w:tcW w:w="1843" w:type="dxa"/>
          </w:tcPr>
          <w:p w14:paraId="4C8763D3" w14:textId="31783042" w:rsidR="00191A23" w:rsidRPr="001F253F" w:rsidRDefault="000F7E96" w:rsidP="000F7E96">
            <w:pPr>
              <w:tabs>
                <w:tab w:val="left" w:pos="5400"/>
              </w:tabs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 xml:space="preserve">Supplementary </w:t>
            </w:r>
            <w:r w:rsidR="00020B74">
              <w:rPr>
                <w:sz w:val="20"/>
              </w:rPr>
              <w:t>Figure 1</w:t>
            </w:r>
          </w:p>
        </w:tc>
        <w:tc>
          <w:tcPr>
            <w:tcW w:w="2551" w:type="dxa"/>
          </w:tcPr>
          <w:p w14:paraId="010D8048" w14:textId="71332220" w:rsidR="00191A23" w:rsidRPr="00C40420" w:rsidRDefault="00191A23" w:rsidP="00C40420">
            <w:pPr>
              <w:pStyle w:val="Paragrafoelenco"/>
              <w:numPr>
                <w:ilvl w:val="0"/>
                <w:numId w:val="23"/>
              </w:num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38BE9B6" w14:textId="77777777" w:rsidTr="001F253F">
        <w:trPr>
          <w:gridAfter w:val="1"/>
          <w:wAfter w:w="3934" w:type="dxa"/>
        </w:trPr>
        <w:tc>
          <w:tcPr>
            <w:tcW w:w="0" w:type="auto"/>
            <w:vMerge w:val="restart"/>
          </w:tcPr>
          <w:p w14:paraId="374FC45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3"/>
            <w:bookmarkStart w:id="59" w:name="italic34"/>
            <w:bookmarkEnd w:id="55"/>
            <w:bookmarkEnd w:id="56"/>
            <w:r w:rsidRPr="0022554A">
              <w:rPr>
                <w:bCs/>
                <w:sz w:val="20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22554A">
              <w:rPr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14:paraId="0A2B1219" w14:textId="4C67D79E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8328" w:type="dxa"/>
          </w:tcPr>
          <w:p w14:paraId="3162052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43" w:type="dxa"/>
          </w:tcPr>
          <w:p w14:paraId="186D5CC0" w14:textId="0A369842" w:rsidR="00191A23" w:rsidRDefault="00616937" w:rsidP="006169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Table 1</w:t>
            </w:r>
          </w:p>
        </w:tc>
        <w:tc>
          <w:tcPr>
            <w:tcW w:w="2551" w:type="dxa"/>
          </w:tcPr>
          <w:p w14:paraId="368BFD94" w14:textId="50BCFAE3" w:rsidR="00191A23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91A23" w:rsidRPr="0022554A" w14:paraId="310D692C" w14:textId="77777777" w:rsidTr="001F253F">
        <w:trPr>
          <w:gridAfter w:val="1"/>
          <w:wAfter w:w="3934" w:type="dxa"/>
        </w:trPr>
        <w:tc>
          <w:tcPr>
            <w:tcW w:w="0" w:type="auto"/>
            <w:vMerge/>
          </w:tcPr>
          <w:p w14:paraId="1991C7E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6" w:colFirst="0" w:colLast="0"/>
            <w:bookmarkStart w:id="63" w:name="italic36" w:colFirst="0" w:colLast="0"/>
          </w:p>
        </w:tc>
        <w:tc>
          <w:tcPr>
            <w:tcW w:w="0" w:type="auto"/>
            <w:vMerge/>
          </w:tcPr>
          <w:p w14:paraId="08ADD7A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03633F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843" w:type="dxa"/>
          </w:tcPr>
          <w:p w14:paraId="0A74B44C" w14:textId="4CCABA20" w:rsidR="00191A23" w:rsidRDefault="001F253F" w:rsidP="000F7E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 w:rsidR="000F7E96">
              <w:rPr>
                <w:sz w:val="20"/>
              </w:rPr>
              <w:t>-</w:t>
            </w:r>
          </w:p>
        </w:tc>
        <w:tc>
          <w:tcPr>
            <w:tcW w:w="2551" w:type="dxa"/>
          </w:tcPr>
          <w:p w14:paraId="3A357D1C" w14:textId="6EB5D726" w:rsidR="00191A23" w:rsidRDefault="00C4042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-</w:t>
            </w:r>
          </w:p>
        </w:tc>
      </w:tr>
      <w:tr w:rsidR="001F253F" w:rsidRPr="0022554A" w14:paraId="42A883FF" w14:textId="2A804B10" w:rsidTr="001F253F">
        <w:trPr>
          <w:trHeight w:val="300"/>
        </w:trPr>
        <w:tc>
          <w:tcPr>
            <w:tcW w:w="0" w:type="auto"/>
          </w:tcPr>
          <w:p w14:paraId="2FF9F9CE" w14:textId="77777777" w:rsidR="001F253F" w:rsidRPr="0022554A" w:rsidRDefault="001F253F" w:rsidP="006169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8" w:colFirst="0" w:colLast="0"/>
            <w:bookmarkStart w:id="65" w:name="italic38" w:colFirst="0" w:colLast="0"/>
            <w:bookmarkEnd w:id="62"/>
            <w:bookmarkEnd w:id="6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23F10F42" w14:textId="46C7B81E" w:rsidR="001F253F" w:rsidRPr="0022554A" w:rsidRDefault="001F253F" w:rsidP="006169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8328" w:type="dxa"/>
          </w:tcPr>
          <w:p w14:paraId="70421692" w14:textId="3F045CF1" w:rsidR="001F253F" w:rsidRPr="0022554A" w:rsidRDefault="001F253F" w:rsidP="00616937">
            <w:pPr>
              <w:spacing w:line="240" w:lineRule="auto"/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328" w:type="dxa"/>
            <w:gridSpan w:val="3"/>
          </w:tcPr>
          <w:p w14:paraId="16CC7391" w14:textId="033EFA25" w:rsidR="001F253F" w:rsidRPr="001F253F" w:rsidRDefault="001F253F" w:rsidP="00616937">
            <w:pPr>
              <w:spacing w:line="240" w:lineRule="auto"/>
              <w:rPr>
                <w:iCs/>
                <w:sz w:val="20"/>
              </w:rPr>
            </w:pPr>
            <w:r>
              <w:rPr>
                <w:i/>
                <w:sz w:val="20"/>
              </w:rPr>
              <w:t xml:space="preserve">        </w:t>
            </w:r>
            <w:r w:rsidR="00823B63">
              <w:rPr>
                <w:iCs/>
                <w:sz w:val="20"/>
              </w:rPr>
              <w:t xml:space="preserve">         8</w:t>
            </w:r>
            <w:r>
              <w:rPr>
                <w:iCs/>
                <w:sz w:val="20"/>
              </w:rPr>
              <w:t>-</w:t>
            </w:r>
            <w:r w:rsidR="00823B63">
              <w:rPr>
                <w:iCs/>
                <w:sz w:val="20"/>
              </w:rPr>
              <w:t>9</w:t>
            </w:r>
          </w:p>
        </w:tc>
      </w:tr>
      <w:tr w:rsidR="00616937" w:rsidRPr="0022554A" w14:paraId="74B400BB" w14:textId="77777777" w:rsidTr="001F253F">
        <w:trPr>
          <w:gridAfter w:val="1"/>
          <w:wAfter w:w="3934" w:type="dxa"/>
        </w:trPr>
        <w:tc>
          <w:tcPr>
            <w:tcW w:w="0" w:type="auto"/>
            <w:vMerge w:val="restart"/>
          </w:tcPr>
          <w:p w14:paraId="7ACEAD70" w14:textId="786B3B77" w:rsidR="00616937" w:rsidRPr="0022554A" w:rsidRDefault="00616937" w:rsidP="006169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italic40" w:colFirst="0" w:colLast="0"/>
            <w:bookmarkStart w:id="67" w:name="bold41" w:colFirst="0" w:colLast="0"/>
            <w:bookmarkEnd w:id="64"/>
            <w:bookmarkEnd w:id="6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5E0A27D" w14:textId="77777777" w:rsidR="00616937" w:rsidRPr="0022554A" w:rsidRDefault="00616937" w:rsidP="006169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75C6788A" w14:textId="77777777" w:rsidR="00616937" w:rsidRPr="006149D3" w:rsidRDefault="00616937" w:rsidP="006169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843" w:type="dxa"/>
          </w:tcPr>
          <w:p w14:paraId="5A0B2BE2" w14:textId="72DBAE52" w:rsidR="00616937" w:rsidRPr="0022554A" w:rsidRDefault="00020B74" w:rsidP="00020B7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-</w:t>
            </w:r>
          </w:p>
        </w:tc>
        <w:tc>
          <w:tcPr>
            <w:tcW w:w="2551" w:type="dxa"/>
          </w:tcPr>
          <w:p w14:paraId="799F70B6" w14:textId="70BB6F5B" w:rsidR="00616937" w:rsidRPr="0022554A" w:rsidRDefault="00020B74" w:rsidP="001F25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16937" w:rsidRPr="0022554A" w14:paraId="05D468E9" w14:textId="77777777" w:rsidTr="001F253F">
        <w:trPr>
          <w:gridAfter w:val="1"/>
          <w:wAfter w:w="3934" w:type="dxa"/>
        </w:trPr>
        <w:tc>
          <w:tcPr>
            <w:tcW w:w="0" w:type="auto"/>
            <w:vMerge/>
          </w:tcPr>
          <w:p w14:paraId="388D07A3" w14:textId="77777777" w:rsidR="00616937" w:rsidRPr="0022554A" w:rsidRDefault="00616937" w:rsidP="006169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156ABBE1" w14:textId="77777777" w:rsidR="00616937" w:rsidRPr="0022554A" w:rsidRDefault="00616937" w:rsidP="006169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AB65B0A" w14:textId="77777777" w:rsidR="00616937" w:rsidRPr="006149D3" w:rsidRDefault="00616937" w:rsidP="006169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843" w:type="dxa"/>
          </w:tcPr>
          <w:p w14:paraId="00CF603C" w14:textId="5243D110" w:rsidR="00616937" w:rsidRPr="0022554A" w:rsidRDefault="001F253F" w:rsidP="006169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="00DB6505">
              <w:rPr>
                <w:sz w:val="20"/>
              </w:rPr>
              <w:t xml:space="preserve">     -</w:t>
            </w:r>
          </w:p>
        </w:tc>
        <w:tc>
          <w:tcPr>
            <w:tcW w:w="2551" w:type="dxa"/>
          </w:tcPr>
          <w:p w14:paraId="2EAB89DB" w14:textId="27439730" w:rsidR="00616937" w:rsidRPr="0022554A" w:rsidRDefault="00DB6505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16937" w:rsidRPr="0022554A" w14:paraId="1CBF1901" w14:textId="77777777" w:rsidTr="001F253F">
        <w:trPr>
          <w:gridAfter w:val="1"/>
          <w:wAfter w:w="3934" w:type="dxa"/>
        </w:trPr>
        <w:tc>
          <w:tcPr>
            <w:tcW w:w="0" w:type="auto"/>
            <w:vMerge/>
          </w:tcPr>
          <w:p w14:paraId="40C96329" w14:textId="77777777" w:rsidR="00616937" w:rsidRPr="0022554A" w:rsidRDefault="00616937" w:rsidP="006169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8EDFA0C" w14:textId="77777777" w:rsidR="00616937" w:rsidRPr="0022554A" w:rsidRDefault="00616937" w:rsidP="006169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C9E4792" w14:textId="7E4AE84E" w:rsidR="00616937" w:rsidRPr="006149D3" w:rsidRDefault="00020B74" w:rsidP="006169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c)</w:t>
            </w:r>
            <w:r w:rsidR="00616937" w:rsidRPr="0022554A">
              <w:rPr>
                <w:sz w:val="20"/>
              </w:rPr>
              <w:t xml:space="preserve"> </w:t>
            </w:r>
            <w:r w:rsidR="00616937"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843" w:type="dxa"/>
          </w:tcPr>
          <w:p w14:paraId="4F2C8222" w14:textId="14FF754C" w:rsidR="00616937" w:rsidRPr="0022554A" w:rsidRDefault="00DB6505" w:rsidP="006169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-</w:t>
            </w:r>
          </w:p>
        </w:tc>
        <w:tc>
          <w:tcPr>
            <w:tcW w:w="2551" w:type="dxa"/>
          </w:tcPr>
          <w:p w14:paraId="798920E0" w14:textId="670BD737" w:rsidR="00616937" w:rsidRPr="0022554A" w:rsidRDefault="00DB6505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14:paraId="6A2EF6EE" w14:textId="591C8B53" w:rsidR="00191A23" w:rsidRDefault="00191A23">
      <w:bookmarkStart w:id="72" w:name="italic43"/>
      <w:bookmarkStart w:id="73" w:name="bold44"/>
      <w:bookmarkEnd w:id="70"/>
      <w:bookmarkEnd w:id="71"/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02EB1C14" w14:textId="77777777" w:rsidTr="00517788">
        <w:tc>
          <w:tcPr>
            <w:tcW w:w="0" w:type="auto"/>
          </w:tcPr>
          <w:p w14:paraId="26C3F1D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2"/>
            <w:bookmarkEnd w:id="73"/>
          </w:p>
        </w:tc>
        <w:tc>
          <w:tcPr>
            <w:tcW w:w="0" w:type="auto"/>
          </w:tcPr>
          <w:p w14:paraId="46207AE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6716B3B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6CF8A913" w14:textId="511EA771" w:rsidR="00191A23" w:rsidRPr="0022554A" w:rsidRDefault="00DB6505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 -</w:t>
            </w:r>
          </w:p>
        </w:tc>
        <w:tc>
          <w:tcPr>
            <w:tcW w:w="3129" w:type="dxa"/>
          </w:tcPr>
          <w:p w14:paraId="1A7B2FF2" w14:textId="72473E9F" w:rsidR="00191A23" w:rsidRPr="0022554A" w:rsidRDefault="00DB6505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-</w:t>
            </w:r>
          </w:p>
        </w:tc>
      </w:tr>
      <w:tr w:rsidR="00976EE1" w:rsidRPr="0022554A" w14:paraId="04912798" w14:textId="77777777" w:rsidTr="00191A23">
        <w:tc>
          <w:tcPr>
            <w:tcW w:w="14992" w:type="dxa"/>
            <w:gridSpan w:val="5"/>
          </w:tcPr>
          <w:p w14:paraId="10A0D17B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4" w:name="italic44"/>
            <w:bookmarkStart w:id="75" w:name="bold45"/>
            <w:r w:rsidRPr="0022554A">
              <w:rPr>
                <w:sz w:val="20"/>
              </w:rPr>
              <w:t>Discussion</w:t>
            </w:r>
            <w:bookmarkEnd w:id="74"/>
            <w:bookmarkEnd w:id="75"/>
          </w:p>
        </w:tc>
      </w:tr>
      <w:tr w:rsidR="00191A23" w:rsidRPr="0022554A" w14:paraId="15AAC1F5" w14:textId="77777777" w:rsidTr="00517788">
        <w:tc>
          <w:tcPr>
            <w:tcW w:w="0" w:type="auto"/>
          </w:tcPr>
          <w:p w14:paraId="4FA8966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5" w:colFirst="0" w:colLast="0"/>
            <w:bookmarkStart w:id="7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19F09B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1D44AD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ED19EB6" w14:textId="61096BAF" w:rsidR="00191A23" w:rsidRPr="0022554A" w:rsidRDefault="00823B63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10</w:t>
            </w:r>
            <w:r w:rsidR="00DB6505">
              <w:rPr>
                <w:sz w:val="20"/>
              </w:rPr>
              <w:t>-1</w:t>
            </w:r>
            <w:r>
              <w:rPr>
                <w:sz w:val="20"/>
              </w:rPr>
              <w:t>4</w:t>
            </w:r>
          </w:p>
        </w:tc>
        <w:tc>
          <w:tcPr>
            <w:tcW w:w="3129" w:type="dxa"/>
          </w:tcPr>
          <w:p w14:paraId="7AC293BD" w14:textId="5796FD7C" w:rsidR="00191A23" w:rsidRPr="0022554A" w:rsidRDefault="00DB650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-</w:t>
            </w:r>
          </w:p>
        </w:tc>
      </w:tr>
      <w:tr w:rsidR="00191A23" w:rsidRPr="0022554A" w14:paraId="617B126A" w14:textId="77777777" w:rsidTr="00517788">
        <w:tc>
          <w:tcPr>
            <w:tcW w:w="0" w:type="auto"/>
          </w:tcPr>
          <w:p w14:paraId="52DF971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6B3307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0356C4B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32C5232E" w14:textId="3B8D44CB" w:rsidR="00191A23" w:rsidRPr="0022554A" w:rsidRDefault="00DB6505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1</w:t>
            </w:r>
            <w:r w:rsidR="00823B63">
              <w:rPr>
                <w:sz w:val="20"/>
              </w:rPr>
              <w:t>4</w:t>
            </w:r>
          </w:p>
        </w:tc>
        <w:tc>
          <w:tcPr>
            <w:tcW w:w="3129" w:type="dxa"/>
          </w:tcPr>
          <w:p w14:paraId="4FE363D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1F1AADD" w14:textId="77777777" w:rsidTr="00517788">
        <w:tc>
          <w:tcPr>
            <w:tcW w:w="0" w:type="auto"/>
          </w:tcPr>
          <w:p w14:paraId="497E536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E51BF8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712C76B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1D3A69E" w14:textId="6216A49F" w:rsidR="00191A23" w:rsidRPr="0022554A" w:rsidRDefault="00823B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DB6505">
              <w:rPr>
                <w:sz w:val="20"/>
              </w:rPr>
              <w:t>10</w:t>
            </w:r>
            <w:r>
              <w:rPr>
                <w:sz w:val="20"/>
              </w:rPr>
              <w:t>-14</w:t>
            </w:r>
          </w:p>
        </w:tc>
        <w:tc>
          <w:tcPr>
            <w:tcW w:w="3129" w:type="dxa"/>
          </w:tcPr>
          <w:p w14:paraId="3FABEEB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E282844" w14:textId="77777777" w:rsidTr="00517788">
        <w:tc>
          <w:tcPr>
            <w:tcW w:w="0" w:type="auto"/>
          </w:tcPr>
          <w:p w14:paraId="6F34A59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1C192B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A26F9F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145006AC" w14:textId="35F44993" w:rsidR="00191A23" w:rsidRPr="0022554A" w:rsidRDefault="00823B6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bookmarkStart w:id="84" w:name="_GoBack"/>
            <w:bookmarkEnd w:id="84"/>
            <w:r>
              <w:rPr>
                <w:sz w:val="20"/>
              </w:rPr>
              <w:t>10-11</w:t>
            </w:r>
          </w:p>
        </w:tc>
        <w:tc>
          <w:tcPr>
            <w:tcW w:w="3129" w:type="dxa"/>
          </w:tcPr>
          <w:p w14:paraId="5D1C9FB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CF0DDF1" w14:textId="77777777" w:rsidTr="00517788">
        <w:tc>
          <w:tcPr>
            <w:tcW w:w="1911" w:type="dxa"/>
            <w:gridSpan w:val="2"/>
          </w:tcPr>
          <w:p w14:paraId="559D8B0C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9"/>
            <w:bookmarkStart w:id="86" w:name="bold50"/>
            <w:bookmarkEnd w:id="82"/>
            <w:bookmarkEnd w:id="83"/>
            <w:r w:rsidRPr="0022554A">
              <w:rPr>
                <w:sz w:val="20"/>
              </w:rPr>
              <w:t>Other information</w:t>
            </w:r>
          </w:p>
        </w:tc>
        <w:bookmarkEnd w:id="85"/>
        <w:bookmarkEnd w:id="86"/>
        <w:tc>
          <w:tcPr>
            <w:tcW w:w="13081" w:type="dxa"/>
            <w:gridSpan w:val="3"/>
          </w:tcPr>
          <w:p w14:paraId="17EC3D1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96225B6" w14:textId="77777777" w:rsidTr="00517788">
        <w:tc>
          <w:tcPr>
            <w:tcW w:w="0" w:type="auto"/>
          </w:tcPr>
          <w:p w14:paraId="1F7F5C0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50" w:colFirst="0" w:colLast="0"/>
            <w:bookmarkStart w:id="8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3FABE4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7562910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1633886" w14:textId="6B66955E" w:rsidR="00191A23" w:rsidRPr="0022554A" w:rsidRDefault="000F7E96" w:rsidP="00DB650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- </w:t>
            </w:r>
          </w:p>
        </w:tc>
        <w:tc>
          <w:tcPr>
            <w:tcW w:w="3129" w:type="dxa"/>
          </w:tcPr>
          <w:p w14:paraId="367C4B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87"/>
      <w:bookmarkEnd w:id="88"/>
    </w:tbl>
    <w:p w14:paraId="254D954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F29A425" w14:textId="3428C4CA" w:rsidR="00A42352" w:rsidRDefault="00A42352" w:rsidP="002602FB">
      <w:pPr>
        <w:pStyle w:val="TableNote"/>
        <w:tabs>
          <w:tab w:val="left" w:pos="5400"/>
        </w:tabs>
        <w:rPr>
          <w:sz w:val="20"/>
        </w:rPr>
      </w:pPr>
    </w:p>
    <w:p w14:paraId="75938F2C" w14:textId="38E881AC" w:rsidR="000F7E96" w:rsidRDefault="000F7E96" w:rsidP="000F7E96">
      <w:pPr>
        <w:pStyle w:val="TableTitle"/>
      </w:pPr>
      <w:r w:rsidRPr="000F7E96">
        <w:rPr>
          <w:b/>
        </w:rPr>
        <w:t>Supplementary Table 1.</w:t>
      </w:r>
      <w:r>
        <w:t xml:space="preserve"> </w:t>
      </w: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3719D881" w14:textId="77777777" w:rsidR="000F7E96" w:rsidRPr="002602FB" w:rsidRDefault="000F7E96" w:rsidP="002602FB">
      <w:pPr>
        <w:pStyle w:val="TableNote"/>
        <w:tabs>
          <w:tab w:val="left" w:pos="5400"/>
        </w:tabs>
        <w:rPr>
          <w:sz w:val="20"/>
        </w:rPr>
      </w:pPr>
    </w:p>
    <w:sectPr w:rsidR="000F7E96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BF168" w14:textId="77777777" w:rsidR="00D86FA1" w:rsidRDefault="00D86FA1">
      <w:r>
        <w:separator/>
      </w:r>
    </w:p>
  </w:endnote>
  <w:endnote w:type="continuationSeparator" w:id="0">
    <w:p w14:paraId="67C637A4" w14:textId="77777777" w:rsidR="00D86FA1" w:rsidRDefault="00D8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0D9F2" w14:textId="77777777" w:rsidR="00A13C96" w:rsidRDefault="00A13C96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B45F779" w14:textId="77777777"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4BB286" w14:textId="77777777" w:rsidR="00A13C96" w:rsidRDefault="00A13C96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823B63">
      <w:rPr>
        <w:rStyle w:val="Numeropagina"/>
        <w:noProof/>
      </w:rPr>
      <w:t>3</w:t>
    </w:r>
    <w:r>
      <w:rPr>
        <w:rStyle w:val="Numeropagina"/>
      </w:rPr>
      <w:fldChar w:fldCharType="end"/>
    </w:r>
  </w:p>
  <w:p w14:paraId="150C7E26" w14:textId="77777777"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5CCDE" w14:textId="77777777" w:rsidR="00D86FA1" w:rsidRDefault="00D86FA1">
      <w:r>
        <w:separator/>
      </w:r>
    </w:p>
  </w:footnote>
  <w:footnote w:type="continuationSeparator" w:id="0">
    <w:p w14:paraId="295804B4" w14:textId="77777777" w:rsidR="00D86FA1" w:rsidRDefault="00D86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B4067E"/>
    <w:multiLevelType w:val="hybridMultilevel"/>
    <w:tmpl w:val="3948CD10"/>
    <w:lvl w:ilvl="0" w:tplc="BEE02FE8">
      <w:start w:val="5"/>
      <w:numFmt w:val="bullet"/>
      <w:lvlText w:val="-"/>
      <w:lvlJc w:val="left"/>
      <w:pPr>
        <w:ind w:left="191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6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3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0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7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5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2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9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670" w:hanging="360"/>
      </w:pPr>
      <w:rPr>
        <w:rFonts w:ascii="Wingdings" w:hAnsi="Wingdings" w:hint="default"/>
      </w:rPr>
    </w:lvl>
  </w:abstractNum>
  <w:abstractNum w:abstractNumId="14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17A5C9A"/>
    <w:multiLevelType w:val="hybridMultilevel"/>
    <w:tmpl w:val="3244D03C"/>
    <w:lvl w:ilvl="0" w:tplc="EA2E70E2">
      <w:start w:val="2"/>
      <w:numFmt w:val="bullet"/>
      <w:lvlText w:val="-"/>
      <w:lvlJc w:val="left"/>
      <w:pPr>
        <w:ind w:left="191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6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3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0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7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5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2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9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670" w:hanging="360"/>
      </w:pPr>
      <w:rPr>
        <w:rFonts w:ascii="Wingdings" w:hAnsi="Wingdings" w:hint="default"/>
      </w:rPr>
    </w:lvl>
  </w:abstractNum>
  <w:abstractNum w:abstractNumId="16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2"/>
  </w:num>
  <w:num w:numId="2">
    <w:abstractNumId w:val="11"/>
  </w:num>
  <w:num w:numId="3">
    <w:abstractNumId w:val="20"/>
  </w:num>
  <w:num w:numId="4">
    <w:abstractNumId w:val="18"/>
  </w:num>
  <w:num w:numId="5">
    <w:abstractNumId w:val="17"/>
  </w:num>
  <w:num w:numId="6">
    <w:abstractNumId w:val="21"/>
  </w:num>
  <w:num w:numId="7">
    <w:abstractNumId w:val="10"/>
  </w:num>
  <w:num w:numId="8">
    <w:abstractNumId w:val="14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</w:num>
  <w:num w:numId="22">
    <w:abstractNumId w:val="13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0B74"/>
    <w:rsid w:val="00023515"/>
    <w:rsid w:val="00093E3A"/>
    <w:rsid w:val="000B6FD4"/>
    <w:rsid w:val="000E3193"/>
    <w:rsid w:val="000E691B"/>
    <w:rsid w:val="000F26ED"/>
    <w:rsid w:val="000F7E96"/>
    <w:rsid w:val="00110BFB"/>
    <w:rsid w:val="00134AAC"/>
    <w:rsid w:val="00191A23"/>
    <w:rsid w:val="001A495C"/>
    <w:rsid w:val="001A75E9"/>
    <w:rsid w:val="001E02AD"/>
    <w:rsid w:val="001F253F"/>
    <w:rsid w:val="0021265E"/>
    <w:rsid w:val="00215E03"/>
    <w:rsid w:val="00224268"/>
    <w:rsid w:val="0022554A"/>
    <w:rsid w:val="00226A29"/>
    <w:rsid w:val="002547E6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35606"/>
    <w:rsid w:val="0045419E"/>
    <w:rsid w:val="0045734B"/>
    <w:rsid w:val="00465542"/>
    <w:rsid w:val="00472DF5"/>
    <w:rsid w:val="00495204"/>
    <w:rsid w:val="004A31B3"/>
    <w:rsid w:val="004A32C8"/>
    <w:rsid w:val="004D4D6F"/>
    <w:rsid w:val="004E1263"/>
    <w:rsid w:val="004F22B1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1693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35A7"/>
    <w:rsid w:val="007C72F6"/>
    <w:rsid w:val="007F7FA0"/>
    <w:rsid w:val="00816966"/>
    <w:rsid w:val="00817D26"/>
    <w:rsid w:val="00821CD4"/>
    <w:rsid w:val="00823B63"/>
    <w:rsid w:val="008423A7"/>
    <w:rsid w:val="008440CC"/>
    <w:rsid w:val="0089107E"/>
    <w:rsid w:val="00891604"/>
    <w:rsid w:val="008D225B"/>
    <w:rsid w:val="00911305"/>
    <w:rsid w:val="00921BF8"/>
    <w:rsid w:val="009367F9"/>
    <w:rsid w:val="0095706B"/>
    <w:rsid w:val="0096302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215CB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2C43"/>
    <w:rsid w:val="00C40420"/>
    <w:rsid w:val="00C41DBE"/>
    <w:rsid w:val="00CA489B"/>
    <w:rsid w:val="00CB6CC8"/>
    <w:rsid w:val="00CC4C93"/>
    <w:rsid w:val="00D120D2"/>
    <w:rsid w:val="00D20D7C"/>
    <w:rsid w:val="00D26FCA"/>
    <w:rsid w:val="00D6407C"/>
    <w:rsid w:val="00D67006"/>
    <w:rsid w:val="00D86FA1"/>
    <w:rsid w:val="00D87AF7"/>
    <w:rsid w:val="00DA120C"/>
    <w:rsid w:val="00DB6505"/>
    <w:rsid w:val="00DC4BEF"/>
    <w:rsid w:val="00E10628"/>
    <w:rsid w:val="00E144CD"/>
    <w:rsid w:val="00E2292B"/>
    <w:rsid w:val="00E341E9"/>
    <w:rsid w:val="00EA6E28"/>
    <w:rsid w:val="00F0752A"/>
    <w:rsid w:val="00F35A4D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F23466"/>
  <w15:docId w15:val="{C5967A3F-4428-4027-9948-AE2939ED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  <w:style w:type="paragraph" w:styleId="Paragrafoelenco">
    <w:name w:val="List Paragraph"/>
    <w:basedOn w:val="Normale"/>
    <w:uiPriority w:val="34"/>
    <w:qFormat/>
    <w:rsid w:val="00C40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0</TotalTime>
  <Pages>3</Pages>
  <Words>751</Words>
  <Characters>4286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tonino Lo Giudice</cp:lastModifiedBy>
  <cp:revision>5</cp:revision>
  <cp:lastPrinted>2014-09-01T08:36:00Z</cp:lastPrinted>
  <dcterms:created xsi:type="dcterms:W3CDTF">2023-06-23T13:29:00Z</dcterms:created>
  <dcterms:modified xsi:type="dcterms:W3CDTF">2023-06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